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442B7" w:rsidRDefault="004442B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DC4EB3">
        <w:rPr>
          <w:rFonts w:ascii="Arial" w:hAnsi="Arial" w:cs="Arial"/>
          <w:b/>
          <w:bCs/>
          <w:color w:val="000000" w:themeColor="text1"/>
          <w:sz w:val="24"/>
          <w:szCs w:val="24"/>
        </w:rPr>
        <w:t>S1 Table. Clinical scoring paramet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9"/>
        <w:gridCol w:w="8921"/>
      </w:tblGrid>
      <w:tr w:rsidR="004442B7" w:rsidRPr="00484A09" w:rsidTr="00D92F64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urologic sco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escription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rmal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ild photophobia, muscle stiffness, jaw soreness/stiffness</w:t>
            </w:r>
          </w:p>
        </w:tc>
      </w:tr>
      <w:tr w:rsidR="004442B7" w:rsidRPr="00484A09" w:rsidTr="00D92F64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ead pressing, frequent loss of balance, tremors or rigors, moderate photophobia, frequently swatting at head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eizure activity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mplete loss of balance or comatose, prompt euthanasia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ctivit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escription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rmal (frequent eye contact and reaction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ess active (respond to observer, but less frequent or intense interaction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luggish (only respond when prodded, hunched posture, limited interaction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Upright but inactive (ignored observer or stimuli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oes not respond/moribund, prompt euthanasia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emperature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escription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rmal (baseline to 1.5 degrees Celsius above baseline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ild fever (1.6 to 3.0 degrees above baseline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derate fever (3.1 to 4.0 degrees above baseline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evere fever (greater than 4.0 degrees above baseline)</w:t>
            </w:r>
          </w:p>
        </w:tc>
      </w:tr>
      <w:tr w:rsidR="004442B7" w:rsidRPr="00484A09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derate hypothermia (2.1 to 5 degrees below baseline)</w:t>
            </w:r>
          </w:p>
        </w:tc>
      </w:tr>
      <w:tr w:rsidR="004442B7" w:rsidRPr="00D17B96" w:rsidTr="00D92F6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484A09" w:rsidRDefault="004442B7" w:rsidP="00D9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442B7" w:rsidRPr="00D17B96" w:rsidRDefault="004442B7" w:rsidP="00D92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84A0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ever hypothermia (greater than 5.0 degrees below baseline), prompt euthanasia</w:t>
            </w:r>
          </w:p>
        </w:tc>
      </w:tr>
    </w:tbl>
    <w:p w:rsidR="004442B7" w:rsidRDefault="004442B7"/>
    <w:sectPr w:rsidR="004442B7" w:rsidSect="008F36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2B7"/>
    <w:rsid w:val="000063D6"/>
    <w:rsid w:val="000072AB"/>
    <w:rsid w:val="00031AB6"/>
    <w:rsid w:val="00045F54"/>
    <w:rsid w:val="0006177B"/>
    <w:rsid w:val="00061A5A"/>
    <w:rsid w:val="000760E9"/>
    <w:rsid w:val="000A181B"/>
    <w:rsid w:val="000A1AC6"/>
    <w:rsid w:val="000B7F3E"/>
    <w:rsid w:val="000C0893"/>
    <w:rsid w:val="000E2E45"/>
    <w:rsid w:val="000E52DC"/>
    <w:rsid w:val="000F6AD9"/>
    <w:rsid w:val="00126DC8"/>
    <w:rsid w:val="0015126A"/>
    <w:rsid w:val="001857D5"/>
    <w:rsid w:val="001B4FCA"/>
    <w:rsid w:val="001B5341"/>
    <w:rsid w:val="001D48E3"/>
    <w:rsid w:val="001E5944"/>
    <w:rsid w:val="001E756C"/>
    <w:rsid w:val="001F0822"/>
    <w:rsid w:val="00220318"/>
    <w:rsid w:val="0024338D"/>
    <w:rsid w:val="00271376"/>
    <w:rsid w:val="0027710C"/>
    <w:rsid w:val="00281A05"/>
    <w:rsid w:val="00296B8F"/>
    <w:rsid w:val="002A5543"/>
    <w:rsid w:val="002C009C"/>
    <w:rsid w:val="002E4322"/>
    <w:rsid w:val="00340C1E"/>
    <w:rsid w:val="00353BBA"/>
    <w:rsid w:val="003733F9"/>
    <w:rsid w:val="0037462E"/>
    <w:rsid w:val="003A7E86"/>
    <w:rsid w:val="003D5DA1"/>
    <w:rsid w:val="003D6B56"/>
    <w:rsid w:val="003E416A"/>
    <w:rsid w:val="003E7E8F"/>
    <w:rsid w:val="0040326C"/>
    <w:rsid w:val="004142EB"/>
    <w:rsid w:val="004225B5"/>
    <w:rsid w:val="0042635B"/>
    <w:rsid w:val="004442B7"/>
    <w:rsid w:val="00455031"/>
    <w:rsid w:val="0046346B"/>
    <w:rsid w:val="004806BC"/>
    <w:rsid w:val="0048668F"/>
    <w:rsid w:val="00491C49"/>
    <w:rsid w:val="00496C59"/>
    <w:rsid w:val="004A1A1B"/>
    <w:rsid w:val="004B0616"/>
    <w:rsid w:val="004B08B8"/>
    <w:rsid w:val="004B1DE5"/>
    <w:rsid w:val="004F2BFB"/>
    <w:rsid w:val="0051789C"/>
    <w:rsid w:val="00544187"/>
    <w:rsid w:val="00562193"/>
    <w:rsid w:val="005B4F2F"/>
    <w:rsid w:val="005C46AF"/>
    <w:rsid w:val="005C47A0"/>
    <w:rsid w:val="006028A0"/>
    <w:rsid w:val="006310FE"/>
    <w:rsid w:val="0063635D"/>
    <w:rsid w:val="00667A36"/>
    <w:rsid w:val="00670E3F"/>
    <w:rsid w:val="00681A29"/>
    <w:rsid w:val="006A058E"/>
    <w:rsid w:val="006B6F96"/>
    <w:rsid w:val="006C49AF"/>
    <w:rsid w:val="006D4A88"/>
    <w:rsid w:val="006F35C8"/>
    <w:rsid w:val="00701B70"/>
    <w:rsid w:val="00702DCD"/>
    <w:rsid w:val="00704FB4"/>
    <w:rsid w:val="0070554B"/>
    <w:rsid w:val="0073068E"/>
    <w:rsid w:val="00732133"/>
    <w:rsid w:val="00754408"/>
    <w:rsid w:val="00776442"/>
    <w:rsid w:val="007824CD"/>
    <w:rsid w:val="00791C1E"/>
    <w:rsid w:val="007A249E"/>
    <w:rsid w:val="007B3329"/>
    <w:rsid w:val="007B52E1"/>
    <w:rsid w:val="007D58B3"/>
    <w:rsid w:val="007F21DA"/>
    <w:rsid w:val="007F4587"/>
    <w:rsid w:val="00826701"/>
    <w:rsid w:val="00837F36"/>
    <w:rsid w:val="00844BA1"/>
    <w:rsid w:val="008474A7"/>
    <w:rsid w:val="00863EF0"/>
    <w:rsid w:val="00886114"/>
    <w:rsid w:val="008C2252"/>
    <w:rsid w:val="008C3659"/>
    <w:rsid w:val="008F3648"/>
    <w:rsid w:val="008F4ADC"/>
    <w:rsid w:val="00900F6F"/>
    <w:rsid w:val="00920AA9"/>
    <w:rsid w:val="00932ED9"/>
    <w:rsid w:val="00955BD5"/>
    <w:rsid w:val="00970BB9"/>
    <w:rsid w:val="00982816"/>
    <w:rsid w:val="009856DC"/>
    <w:rsid w:val="00985BE1"/>
    <w:rsid w:val="009874CC"/>
    <w:rsid w:val="009A27E9"/>
    <w:rsid w:val="009E0FED"/>
    <w:rsid w:val="009F2C87"/>
    <w:rsid w:val="009F74D0"/>
    <w:rsid w:val="00A016AB"/>
    <w:rsid w:val="00A35762"/>
    <w:rsid w:val="00AA6B9C"/>
    <w:rsid w:val="00AB6E77"/>
    <w:rsid w:val="00AE029D"/>
    <w:rsid w:val="00AE6154"/>
    <w:rsid w:val="00AF565A"/>
    <w:rsid w:val="00B114E7"/>
    <w:rsid w:val="00B13A30"/>
    <w:rsid w:val="00B1655B"/>
    <w:rsid w:val="00B264F1"/>
    <w:rsid w:val="00B315BB"/>
    <w:rsid w:val="00B31937"/>
    <w:rsid w:val="00B446B9"/>
    <w:rsid w:val="00B63A2A"/>
    <w:rsid w:val="00B723E0"/>
    <w:rsid w:val="00B806A7"/>
    <w:rsid w:val="00B92827"/>
    <w:rsid w:val="00BC069C"/>
    <w:rsid w:val="00BD533B"/>
    <w:rsid w:val="00BE4F3B"/>
    <w:rsid w:val="00BF5B2B"/>
    <w:rsid w:val="00BF5B73"/>
    <w:rsid w:val="00C00DFB"/>
    <w:rsid w:val="00C01416"/>
    <w:rsid w:val="00C02E06"/>
    <w:rsid w:val="00C30412"/>
    <w:rsid w:val="00C317E3"/>
    <w:rsid w:val="00C549F1"/>
    <w:rsid w:val="00C555D4"/>
    <w:rsid w:val="00C5718A"/>
    <w:rsid w:val="00C72B74"/>
    <w:rsid w:val="00C731AB"/>
    <w:rsid w:val="00C76C25"/>
    <w:rsid w:val="00CD0E14"/>
    <w:rsid w:val="00D36D8A"/>
    <w:rsid w:val="00D376AD"/>
    <w:rsid w:val="00D52A93"/>
    <w:rsid w:val="00D54192"/>
    <w:rsid w:val="00D668D5"/>
    <w:rsid w:val="00D816A7"/>
    <w:rsid w:val="00D84950"/>
    <w:rsid w:val="00D930F1"/>
    <w:rsid w:val="00DC0BDE"/>
    <w:rsid w:val="00DD4AD0"/>
    <w:rsid w:val="00DE6F22"/>
    <w:rsid w:val="00DF4A9B"/>
    <w:rsid w:val="00E259CF"/>
    <w:rsid w:val="00E346AC"/>
    <w:rsid w:val="00E6788E"/>
    <w:rsid w:val="00E71401"/>
    <w:rsid w:val="00E94C06"/>
    <w:rsid w:val="00EA0EA0"/>
    <w:rsid w:val="00EB4BEA"/>
    <w:rsid w:val="00EE25FA"/>
    <w:rsid w:val="00F208E2"/>
    <w:rsid w:val="00F51DCA"/>
    <w:rsid w:val="00F52136"/>
    <w:rsid w:val="00F645D2"/>
    <w:rsid w:val="00F74E23"/>
    <w:rsid w:val="00F82C31"/>
    <w:rsid w:val="00F84836"/>
    <w:rsid w:val="00F84B96"/>
    <w:rsid w:val="00F87608"/>
    <w:rsid w:val="00F95365"/>
    <w:rsid w:val="00FA036A"/>
    <w:rsid w:val="00FB143A"/>
    <w:rsid w:val="00FB5ACD"/>
    <w:rsid w:val="00FB5ECD"/>
    <w:rsid w:val="00FC0D25"/>
    <w:rsid w:val="00FC49CA"/>
    <w:rsid w:val="00FC49E3"/>
    <w:rsid w:val="00FD7C4B"/>
    <w:rsid w:val="00FE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AE18C"/>
  <w15:chartTrackingRefBased/>
  <w15:docId w15:val="{46116696-1470-DC46-861E-C695BD4C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2B7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2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2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2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2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2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2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2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2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2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2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2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2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2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2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2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2B7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2B7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2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2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2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2B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hew Lam</dc:creator>
  <cp:keywords/>
  <dc:description/>
  <cp:lastModifiedBy>Metthew Lam</cp:lastModifiedBy>
  <cp:revision>1</cp:revision>
  <dcterms:created xsi:type="dcterms:W3CDTF">2026-04-11T14:37:00Z</dcterms:created>
  <dcterms:modified xsi:type="dcterms:W3CDTF">2026-04-11T14:41:00Z</dcterms:modified>
</cp:coreProperties>
</file>